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18A35" w14:textId="6657F011" w:rsidR="00D45D91" w:rsidRPr="00C82D4A" w:rsidRDefault="00D45D91" w:rsidP="00D45D91">
      <w:pPr>
        <w:rPr>
          <w:rFonts w:ascii="Times New Roman" w:eastAsiaTheme="minorEastAsia" w:hAnsi="Times New Roman" w:cs="Times New Roman"/>
          <w:kern w:val="2"/>
          <w:sz w:val="22"/>
          <w:szCs w:val="22"/>
        </w:rPr>
      </w:pPr>
      <w:r w:rsidRPr="00C82D4A">
        <w:rPr>
          <w:rFonts w:ascii="Times New Roman" w:eastAsiaTheme="minorEastAsia" w:hAnsi="Times New Roman" w:cs="Times New Roman" w:hint="eastAsia"/>
          <w:kern w:val="2"/>
          <w:sz w:val="22"/>
          <w:szCs w:val="22"/>
        </w:rPr>
        <w:t>T</w:t>
      </w:r>
      <w:r w:rsidRPr="00C82D4A">
        <w:rPr>
          <w:rFonts w:ascii="Times New Roman" w:eastAsiaTheme="minorEastAsia" w:hAnsi="Times New Roman" w:cs="Times New Roman"/>
          <w:kern w:val="2"/>
          <w:sz w:val="22"/>
          <w:szCs w:val="22"/>
        </w:rPr>
        <w:t>able S</w:t>
      </w:r>
      <w:r>
        <w:rPr>
          <w:rFonts w:ascii="Times New Roman" w:eastAsiaTheme="minorEastAsia" w:hAnsi="Times New Roman" w:cs="Times New Roman"/>
          <w:kern w:val="2"/>
          <w:sz w:val="22"/>
          <w:szCs w:val="22"/>
        </w:rPr>
        <w:t>6</w:t>
      </w:r>
      <w:r w:rsidRPr="00C82D4A">
        <w:rPr>
          <w:rFonts w:ascii="Times New Roman" w:eastAsiaTheme="minorEastAsia" w:hAnsi="Times New Roman" w:cs="Times New Roman"/>
          <w:kern w:val="2"/>
          <w:sz w:val="22"/>
          <w:szCs w:val="22"/>
        </w:rPr>
        <w:t xml:space="preserve">. </w:t>
      </w:r>
      <w:r w:rsidRPr="00C82D4A">
        <w:rPr>
          <w:rFonts w:ascii="Times New Roman" w:hAnsi="Times New Roman" w:cs="Times New Roman" w:hint="eastAsia"/>
          <w:sz w:val="22"/>
          <w:szCs w:val="22"/>
        </w:rPr>
        <w:t>C</w:t>
      </w:r>
      <w:r w:rsidRPr="00C82D4A">
        <w:rPr>
          <w:rFonts w:ascii="Times New Roman" w:hAnsi="Times New Roman" w:cs="Times New Roman"/>
          <w:sz w:val="22"/>
          <w:szCs w:val="22"/>
        </w:rPr>
        <w:t>rown gall metadata used for analysis of amplicon sequencing r</w:t>
      </w:r>
      <w:r w:rsidRPr="00C82D4A">
        <w:rPr>
          <w:rFonts w:ascii="Times New Roman" w:hAnsi="Times New Roman" w:cs="Times New Roman" w:hint="eastAsia"/>
          <w:sz w:val="22"/>
          <w:szCs w:val="22"/>
        </w:rPr>
        <w:t>o</w:t>
      </w:r>
      <w:r w:rsidRPr="00C82D4A">
        <w:rPr>
          <w:rFonts w:ascii="Times New Roman" w:hAnsi="Times New Roman" w:cs="Times New Roman"/>
          <w:sz w:val="22"/>
          <w:szCs w:val="22"/>
        </w:rPr>
        <w:t xml:space="preserve">und III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2"/>
        <w:gridCol w:w="1022"/>
        <w:gridCol w:w="1525"/>
        <w:gridCol w:w="1707"/>
        <w:gridCol w:w="1021"/>
        <w:gridCol w:w="1021"/>
        <w:gridCol w:w="1021"/>
        <w:gridCol w:w="1021"/>
      </w:tblGrid>
      <w:tr w:rsidR="00D45D91" w:rsidRPr="00B87D28" w14:paraId="00E2869E" w14:textId="77777777" w:rsidTr="00E12915">
        <w:trPr>
          <w:trHeight w:val="300"/>
          <w:tblHeader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FEA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#Sam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2E7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7F28B" w14:textId="77777777" w:rsidR="00D45D91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Year_of_</w:t>
            </w:r>
          </w:p>
          <w:p w14:paraId="5EA0A5F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inoculation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C1560" w14:textId="77777777" w:rsidR="00D45D91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Month_of_</w:t>
            </w:r>
          </w:p>
          <w:p w14:paraId="6E9CEE7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inoc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66A3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4643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5755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Tri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4338A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</w:t>
            </w:r>
          </w:p>
        </w:tc>
      </w:tr>
      <w:tr w:rsidR="00D45D91" w:rsidRPr="00B87D28" w14:paraId="51571CF8" w14:textId="77777777" w:rsidTr="00E1291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3046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#q2:typ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DC0B2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4BD8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8E5C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3BA1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umer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5EFA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6919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CE84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categ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D45D91" w:rsidRPr="00B87D28" w14:paraId="4E202CE7" w14:textId="77777777" w:rsidTr="00E1291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FF2CA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L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603B2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CB6F5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7B1A6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B1758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F6A32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DD99E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654BF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28819D6B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367828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L13</w:t>
            </w:r>
          </w:p>
        </w:tc>
        <w:tc>
          <w:tcPr>
            <w:tcW w:w="1300" w:type="dxa"/>
            <w:noWrap/>
            <w:hideMark/>
          </w:tcPr>
          <w:p w14:paraId="7506F1A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267226A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noWrap/>
            <w:hideMark/>
          </w:tcPr>
          <w:p w14:paraId="0441C67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6A68598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403EE7F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855750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noWrap/>
            <w:hideMark/>
          </w:tcPr>
          <w:p w14:paraId="11774AE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1DB699B3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F80E45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L14</w:t>
            </w:r>
          </w:p>
        </w:tc>
        <w:tc>
          <w:tcPr>
            <w:tcW w:w="1300" w:type="dxa"/>
            <w:noWrap/>
            <w:hideMark/>
          </w:tcPr>
          <w:p w14:paraId="5EC5C37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63E8737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noWrap/>
            <w:hideMark/>
          </w:tcPr>
          <w:p w14:paraId="67A3524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7F98861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300" w:type="dxa"/>
            <w:noWrap/>
            <w:hideMark/>
          </w:tcPr>
          <w:p w14:paraId="195E37A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E8A5DE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noWrap/>
            <w:hideMark/>
          </w:tcPr>
          <w:p w14:paraId="2D407AD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7EA57563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13335F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W21</w:t>
            </w:r>
          </w:p>
        </w:tc>
        <w:tc>
          <w:tcPr>
            <w:tcW w:w="1300" w:type="dxa"/>
            <w:noWrap/>
            <w:hideMark/>
          </w:tcPr>
          <w:p w14:paraId="24A9A7E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1B9A659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noWrap/>
            <w:hideMark/>
          </w:tcPr>
          <w:p w14:paraId="0D37303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1940DF6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68C7E79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580D957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noWrap/>
            <w:hideMark/>
          </w:tcPr>
          <w:p w14:paraId="1C2CD2F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0F3B317F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C95514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W22</w:t>
            </w:r>
          </w:p>
        </w:tc>
        <w:tc>
          <w:tcPr>
            <w:tcW w:w="1300" w:type="dxa"/>
            <w:noWrap/>
            <w:hideMark/>
          </w:tcPr>
          <w:p w14:paraId="775AC88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70CB0F4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noWrap/>
            <w:hideMark/>
          </w:tcPr>
          <w:p w14:paraId="3915C79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13960F7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7EDC49D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640A398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noWrap/>
            <w:hideMark/>
          </w:tcPr>
          <w:p w14:paraId="774E3B0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3D651E1D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6CE6803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5-W25</w:t>
            </w:r>
          </w:p>
        </w:tc>
        <w:tc>
          <w:tcPr>
            <w:tcW w:w="1300" w:type="dxa"/>
            <w:noWrap/>
            <w:hideMark/>
          </w:tcPr>
          <w:p w14:paraId="61D1CF3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4906658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223" w:type="dxa"/>
            <w:noWrap/>
            <w:hideMark/>
          </w:tcPr>
          <w:p w14:paraId="157237B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59CF9C5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0CAD153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67148D0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81115</w:t>
            </w:r>
          </w:p>
        </w:tc>
        <w:tc>
          <w:tcPr>
            <w:tcW w:w="1300" w:type="dxa"/>
            <w:noWrap/>
            <w:hideMark/>
          </w:tcPr>
          <w:p w14:paraId="1A72B3B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1</w:t>
            </w:r>
          </w:p>
        </w:tc>
      </w:tr>
      <w:tr w:rsidR="00D45D91" w:rsidRPr="00B87D28" w14:paraId="1CAF525D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6B4125E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1</w:t>
            </w:r>
          </w:p>
        </w:tc>
        <w:tc>
          <w:tcPr>
            <w:tcW w:w="1300" w:type="dxa"/>
            <w:noWrap/>
            <w:hideMark/>
          </w:tcPr>
          <w:p w14:paraId="3D59352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22586E8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5954A0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3B4684C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1B5FA42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3F291CF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2748534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4B5CE5C7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CF77A8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2</w:t>
            </w:r>
          </w:p>
        </w:tc>
        <w:tc>
          <w:tcPr>
            <w:tcW w:w="1300" w:type="dxa"/>
            <w:noWrap/>
            <w:hideMark/>
          </w:tcPr>
          <w:p w14:paraId="0D243E2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4270042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5E5B29C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6A5F5FB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67E792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39EAFF2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074A604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2654889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5E7D68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3</w:t>
            </w:r>
          </w:p>
        </w:tc>
        <w:tc>
          <w:tcPr>
            <w:tcW w:w="1300" w:type="dxa"/>
            <w:noWrap/>
            <w:hideMark/>
          </w:tcPr>
          <w:p w14:paraId="6A1E3E6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254CE03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1418B6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1A8E7CF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675DA5B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EAB32F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58CF5DF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38B0DBCD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1409347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4</w:t>
            </w:r>
          </w:p>
        </w:tc>
        <w:tc>
          <w:tcPr>
            <w:tcW w:w="1300" w:type="dxa"/>
            <w:noWrap/>
            <w:hideMark/>
          </w:tcPr>
          <w:p w14:paraId="402DAB3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330F3B5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A64864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2D80D79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42DBAEB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0CAB42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7B6DA71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2EBC108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3ED2BC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5</w:t>
            </w:r>
          </w:p>
        </w:tc>
        <w:tc>
          <w:tcPr>
            <w:tcW w:w="1300" w:type="dxa"/>
            <w:noWrap/>
            <w:hideMark/>
          </w:tcPr>
          <w:p w14:paraId="6CB639A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25CDAD8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5E86FE5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7BD92C5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55862D4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17835DB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25AE674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146824A2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FD3557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6</w:t>
            </w:r>
          </w:p>
        </w:tc>
        <w:tc>
          <w:tcPr>
            <w:tcW w:w="1300" w:type="dxa"/>
            <w:noWrap/>
            <w:hideMark/>
          </w:tcPr>
          <w:p w14:paraId="6983E16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036ACE1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37004A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6B6EF6B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1AFAF2D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284201F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0752F40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08282914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A5212E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W7</w:t>
            </w:r>
          </w:p>
        </w:tc>
        <w:tc>
          <w:tcPr>
            <w:tcW w:w="1300" w:type="dxa"/>
            <w:noWrap/>
            <w:hideMark/>
          </w:tcPr>
          <w:p w14:paraId="39ABD64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10490C3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5D671F7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582F88A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329B2A4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5B14F3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7E39BD8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282BD9A9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7BC99B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L1</w:t>
            </w:r>
          </w:p>
        </w:tc>
        <w:tc>
          <w:tcPr>
            <w:tcW w:w="1300" w:type="dxa"/>
            <w:noWrap/>
            <w:hideMark/>
          </w:tcPr>
          <w:p w14:paraId="6960E25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44D7B83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2C2C79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256F826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41EAC37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6659BDD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1BD3D1F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1369EEF7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54A00D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L2</w:t>
            </w:r>
          </w:p>
        </w:tc>
        <w:tc>
          <w:tcPr>
            <w:tcW w:w="1300" w:type="dxa"/>
            <w:noWrap/>
            <w:hideMark/>
          </w:tcPr>
          <w:p w14:paraId="730DEB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7820BE0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B28331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703C097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4A44D2F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4D5EC79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481CC9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50C5BF36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6201428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L3</w:t>
            </w:r>
          </w:p>
        </w:tc>
        <w:tc>
          <w:tcPr>
            <w:tcW w:w="1300" w:type="dxa"/>
            <w:noWrap/>
            <w:hideMark/>
          </w:tcPr>
          <w:p w14:paraId="6563571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2F100F5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628CF6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36AA4E2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3E84376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714E6E7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68EFC0D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7C6A5EDF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D4562E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B1</w:t>
            </w:r>
          </w:p>
        </w:tc>
        <w:tc>
          <w:tcPr>
            <w:tcW w:w="1300" w:type="dxa"/>
            <w:noWrap/>
            <w:hideMark/>
          </w:tcPr>
          <w:p w14:paraId="79F0A53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1FFF12A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77AC12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5B51732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5EBC560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7A3DD5E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314342E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523B2272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17C691B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B2</w:t>
            </w:r>
          </w:p>
        </w:tc>
        <w:tc>
          <w:tcPr>
            <w:tcW w:w="1300" w:type="dxa"/>
            <w:noWrap/>
            <w:hideMark/>
          </w:tcPr>
          <w:p w14:paraId="37D1DBE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08EDD10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6790EE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0D3C819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65444C0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824AD8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02214AB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1E2B1862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1A5477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704-B3</w:t>
            </w:r>
          </w:p>
        </w:tc>
        <w:tc>
          <w:tcPr>
            <w:tcW w:w="1300" w:type="dxa"/>
            <w:noWrap/>
            <w:hideMark/>
          </w:tcPr>
          <w:p w14:paraId="7CB32E6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010798D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B7EE97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300" w:type="dxa"/>
            <w:noWrap/>
            <w:hideMark/>
          </w:tcPr>
          <w:p w14:paraId="6ECE412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9A68E3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5AA746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0704</w:t>
            </w:r>
          </w:p>
        </w:tc>
        <w:tc>
          <w:tcPr>
            <w:tcW w:w="1300" w:type="dxa"/>
            <w:noWrap/>
            <w:hideMark/>
          </w:tcPr>
          <w:p w14:paraId="7741461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4</w:t>
            </w:r>
          </w:p>
        </w:tc>
      </w:tr>
      <w:tr w:rsidR="00D45D91" w:rsidRPr="00B87D28" w14:paraId="5FFDB3E5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6531F4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W1</w:t>
            </w:r>
          </w:p>
        </w:tc>
        <w:tc>
          <w:tcPr>
            <w:tcW w:w="1300" w:type="dxa"/>
            <w:noWrap/>
            <w:hideMark/>
          </w:tcPr>
          <w:p w14:paraId="6DE398B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4F65BD9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0D27AE2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4651465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3704639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3E6CF4C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74F7C2E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4155DFC9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2EB423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W2</w:t>
            </w:r>
          </w:p>
        </w:tc>
        <w:tc>
          <w:tcPr>
            <w:tcW w:w="1300" w:type="dxa"/>
            <w:noWrap/>
            <w:hideMark/>
          </w:tcPr>
          <w:p w14:paraId="365812A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6BD0158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8D7218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602F16E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098F9A3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651B8C6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6CE5A77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109A600B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1677095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W3</w:t>
            </w:r>
          </w:p>
        </w:tc>
        <w:tc>
          <w:tcPr>
            <w:tcW w:w="1300" w:type="dxa"/>
            <w:noWrap/>
            <w:hideMark/>
          </w:tcPr>
          <w:p w14:paraId="6FAE615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0FD82CE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73406B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0967BF9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6C2E24B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4143CCB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6112282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6D4E54D5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D63489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W6</w:t>
            </w:r>
          </w:p>
        </w:tc>
        <w:tc>
          <w:tcPr>
            <w:tcW w:w="1300" w:type="dxa"/>
            <w:noWrap/>
            <w:hideMark/>
          </w:tcPr>
          <w:p w14:paraId="34E54E8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5C018FC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42F62B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78FFDA0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0A5BD12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7F72944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69AEADC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5D097151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119548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L1</w:t>
            </w:r>
          </w:p>
        </w:tc>
        <w:tc>
          <w:tcPr>
            <w:tcW w:w="1300" w:type="dxa"/>
            <w:noWrap/>
            <w:hideMark/>
          </w:tcPr>
          <w:p w14:paraId="73CCC7A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1213972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49A6C0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032F904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52BFBD8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20D7B36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0E0B27F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53CA1FE8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E4D25E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L2</w:t>
            </w:r>
          </w:p>
        </w:tc>
        <w:tc>
          <w:tcPr>
            <w:tcW w:w="1300" w:type="dxa"/>
            <w:noWrap/>
            <w:hideMark/>
          </w:tcPr>
          <w:p w14:paraId="00B454A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212071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74BF29B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64B186D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099012A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7727300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356A8DA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3352220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C36DD0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L3</w:t>
            </w:r>
          </w:p>
        </w:tc>
        <w:tc>
          <w:tcPr>
            <w:tcW w:w="1300" w:type="dxa"/>
            <w:noWrap/>
            <w:hideMark/>
          </w:tcPr>
          <w:p w14:paraId="2FC91B0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511F713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E479E0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5C874CB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4D96C2D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2BBDEBC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300B0F2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3536B8A0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0F0BAA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B1</w:t>
            </w:r>
          </w:p>
        </w:tc>
        <w:tc>
          <w:tcPr>
            <w:tcW w:w="1300" w:type="dxa"/>
            <w:noWrap/>
            <w:hideMark/>
          </w:tcPr>
          <w:p w14:paraId="5E35EE3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5600818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C76182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098A1AB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122EAF8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24107C8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278505A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25DF1251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F55AD9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B2</w:t>
            </w:r>
          </w:p>
        </w:tc>
        <w:tc>
          <w:tcPr>
            <w:tcW w:w="1300" w:type="dxa"/>
            <w:noWrap/>
            <w:hideMark/>
          </w:tcPr>
          <w:p w14:paraId="64F2318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3A64066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A5673E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51A896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4BA14C9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060506C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09E15DF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511FF40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9CE86B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B3</w:t>
            </w:r>
          </w:p>
        </w:tc>
        <w:tc>
          <w:tcPr>
            <w:tcW w:w="1300" w:type="dxa"/>
            <w:noWrap/>
            <w:hideMark/>
          </w:tcPr>
          <w:p w14:paraId="0313EE4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2EA9101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6DBAE6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54BDB68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0D10131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3CBA109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491BF8A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682C140C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51E212C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B5</w:t>
            </w:r>
          </w:p>
        </w:tc>
        <w:tc>
          <w:tcPr>
            <w:tcW w:w="1300" w:type="dxa"/>
            <w:noWrap/>
            <w:hideMark/>
          </w:tcPr>
          <w:p w14:paraId="68F637E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48CB5ED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D01B08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04DEDA4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468B37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6FB944E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3196259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2779A920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E0A118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05-B7</w:t>
            </w:r>
          </w:p>
        </w:tc>
        <w:tc>
          <w:tcPr>
            <w:tcW w:w="1300" w:type="dxa"/>
            <w:noWrap/>
            <w:hideMark/>
          </w:tcPr>
          <w:p w14:paraId="634F944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7EF93E9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AE300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31A71E1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33A800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300" w:type="dxa"/>
            <w:noWrap/>
            <w:hideMark/>
          </w:tcPr>
          <w:p w14:paraId="264F13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05</w:t>
            </w:r>
          </w:p>
        </w:tc>
        <w:tc>
          <w:tcPr>
            <w:tcW w:w="1300" w:type="dxa"/>
            <w:noWrap/>
            <w:hideMark/>
          </w:tcPr>
          <w:p w14:paraId="42AAA49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7</w:t>
            </w:r>
          </w:p>
        </w:tc>
      </w:tr>
      <w:tr w:rsidR="00D45D91" w:rsidRPr="00B87D28" w14:paraId="2491E3E9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159E9C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W1</w:t>
            </w:r>
          </w:p>
        </w:tc>
        <w:tc>
          <w:tcPr>
            <w:tcW w:w="1300" w:type="dxa"/>
            <w:noWrap/>
            <w:hideMark/>
          </w:tcPr>
          <w:p w14:paraId="716B014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311D46F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4B38DB2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5F3B79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07C1330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19CF09F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36BDA5E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625D847F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BE1317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W2</w:t>
            </w:r>
          </w:p>
        </w:tc>
        <w:tc>
          <w:tcPr>
            <w:tcW w:w="1300" w:type="dxa"/>
            <w:noWrap/>
            <w:hideMark/>
          </w:tcPr>
          <w:p w14:paraId="5932A70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073F5FE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54E49D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4774077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4950115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1FB602A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2490CEE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5850CBA9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8B0F88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W6</w:t>
            </w:r>
          </w:p>
        </w:tc>
        <w:tc>
          <w:tcPr>
            <w:tcW w:w="1300" w:type="dxa"/>
            <w:noWrap/>
            <w:hideMark/>
          </w:tcPr>
          <w:p w14:paraId="783ACDD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02F8CFC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E47271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2AB42AA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5CD50C1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743E2D9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1066F1A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4EB8041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EA1FD3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L1</w:t>
            </w:r>
          </w:p>
        </w:tc>
        <w:tc>
          <w:tcPr>
            <w:tcW w:w="1300" w:type="dxa"/>
            <w:noWrap/>
            <w:hideMark/>
          </w:tcPr>
          <w:p w14:paraId="177D0E1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3393392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204D6C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7EB1487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72350C5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78263D3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6E0847D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311344CD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48237E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L2</w:t>
            </w:r>
          </w:p>
        </w:tc>
        <w:tc>
          <w:tcPr>
            <w:tcW w:w="1300" w:type="dxa"/>
            <w:noWrap/>
            <w:hideMark/>
          </w:tcPr>
          <w:p w14:paraId="12A8812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65705B6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26FB09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31D6B52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14F13FC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0628E3F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69BDCAA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29D26273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B433CC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B1</w:t>
            </w:r>
          </w:p>
        </w:tc>
        <w:tc>
          <w:tcPr>
            <w:tcW w:w="1300" w:type="dxa"/>
            <w:noWrap/>
            <w:hideMark/>
          </w:tcPr>
          <w:p w14:paraId="6D802D2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6951499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E80518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4BC5CDE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7E786FE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6D68F29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6E2F5B6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4A4E1261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7179C2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B2</w:t>
            </w:r>
          </w:p>
        </w:tc>
        <w:tc>
          <w:tcPr>
            <w:tcW w:w="1300" w:type="dxa"/>
            <w:noWrap/>
            <w:hideMark/>
          </w:tcPr>
          <w:p w14:paraId="2FCDB3B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01738A5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488FA4F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49B884C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46C9AA1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18E32B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073D00A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36711735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023F0A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030-B3</w:t>
            </w:r>
          </w:p>
        </w:tc>
        <w:tc>
          <w:tcPr>
            <w:tcW w:w="1300" w:type="dxa"/>
            <w:noWrap/>
            <w:hideMark/>
          </w:tcPr>
          <w:p w14:paraId="6DD4E3B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1B31505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4DE386C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300" w:type="dxa"/>
            <w:noWrap/>
            <w:hideMark/>
          </w:tcPr>
          <w:p w14:paraId="2CB7299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09C415E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289C6D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030</w:t>
            </w:r>
          </w:p>
        </w:tc>
        <w:tc>
          <w:tcPr>
            <w:tcW w:w="1300" w:type="dxa"/>
            <w:noWrap/>
            <w:hideMark/>
          </w:tcPr>
          <w:p w14:paraId="3A9D0FB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8</w:t>
            </w:r>
          </w:p>
        </w:tc>
      </w:tr>
      <w:tr w:rsidR="00D45D91" w:rsidRPr="00B87D28" w14:paraId="6A075167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B940E6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1</w:t>
            </w:r>
          </w:p>
        </w:tc>
        <w:tc>
          <w:tcPr>
            <w:tcW w:w="1300" w:type="dxa"/>
            <w:noWrap/>
            <w:hideMark/>
          </w:tcPr>
          <w:p w14:paraId="69F9E14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3243784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169B9F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301137B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1F9242C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9190FC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617F41A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6C9C74FB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5CAC82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11-W2</w:t>
            </w:r>
          </w:p>
        </w:tc>
        <w:tc>
          <w:tcPr>
            <w:tcW w:w="1300" w:type="dxa"/>
            <w:noWrap/>
            <w:hideMark/>
          </w:tcPr>
          <w:p w14:paraId="3F6DD4B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73873C8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62B3B5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6390B9D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42367E9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3FA4437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1BBE3FA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0F274E63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940AB6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3</w:t>
            </w:r>
          </w:p>
        </w:tc>
        <w:tc>
          <w:tcPr>
            <w:tcW w:w="1300" w:type="dxa"/>
            <w:noWrap/>
            <w:hideMark/>
          </w:tcPr>
          <w:p w14:paraId="50FD8AA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29BE086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7A5462E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126326D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00D4CCD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7EC1F3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71A62D5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419A188C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1F6DA5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4</w:t>
            </w:r>
          </w:p>
        </w:tc>
        <w:tc>
          <w:tcPr>
            <w:tcW w:w="1300" w:type="dxa"/>
            <w:noWrap/>
            <w:hideMark/>
          </w:tcPr>
          <w:p w14:paraId="26234C8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333B492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047352C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573ACFA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063CA76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5FEE4E8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5446F7B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6149452A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4FAC905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8</w:t>
            </w:r>
          </w:p>
        </w:tc>
        <w:tc>
          <w:tcPr>
            <w:tcW w:w="1300" w:type="dxa"/>
            <w:noWrap/>
            <w:hideMark/>
          </w:tcPr>
          <w:p w14:paraId="2A2B5A5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5C36710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F9C2D0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15786AE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47AA792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71F5FD4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05030E5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4D9EC8BE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52EF533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10</w:t>
            </w:r>
          </w:p>
        </w:tc>
        <w:tc>
          <w:tcPr>
            <w:tcW w:w="1300" w:type="dxa"/>
            <w:noWrap/>
            <w:hideMark/>
          </w:tcPr>
          <w:p w14:paraId="42595C72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793C62F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1CADB0F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4E6ACAB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1EFF09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1CEF06A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18DF67D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25925663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5F87F89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W13</w:t>
            </w:r>
          </w:p>
        </w:tc>
        <w:tc>
          <w:tcPr>
            <w:tcW w:w="1300" w:type="dxa"/>
            <w:noWrap/>
            <w:hideMark/>
          </w:tcPr>
          <w:p w14:paraId="7E5985D5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1978" w:type="dxa"/>
            <w:noWrap/>
            <w:hideMark/>
          </w:tcPr>
          <w:p w14:paraId="4B7044A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2D0763E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0F90AAE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3BFA124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039CE36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34CC883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514A4522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7A08D47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L1</w:t>
            </w:r>
          </w:p>
        </w:tc>
        <w:tc>
          <w:tcPr>
            <w:tcW w:w="1300" w:type="dxa"/>
            <w:noWrap/>
            <w:hideMark/>
          </w:tcPr>
          <w:p w14:paraId="3FCC353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18228A9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002AEC1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09AFFB2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3F430E5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0A89FB8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6A837C7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1E89283F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94AFEC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L3</w:t>
            </w:r>
          </w:p>
        </w:tc>
        <w:tc>
          <w:tcPr>
            <w:tcW w:w="1300" w:type="dxa"/>
            <w:noWrap/>
            <w:hideMark/>
          </w:tcPr>
          <w:p w14:paraId="3D1CA81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0F69D3C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9EF179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1468FDE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1AE279E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7D6ADEE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07F6B4F7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2CEA7A2B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0ED9BB6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L5</w:t>
            </w:r>
          </w:p>
        </w:tc>
        <w:tc>
          <w:tcPr>
            <w:tcW w:w="1300" w:type="dxa"/>
            <w:noWrap/>
            <w:hideMark/>
          </w:tcPr>
          <w:p w14:paraId="51F8037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32A9AEE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32A83A2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7ACC8AC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13F55B4D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6BC4C7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40CDA97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678D38F8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A5D91D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L6</w:t>
            </w:r>
          </w:p>
        </w:tc>
        <w:tc>
          <w:tcPr>
            <w:tcW w:w="1300" w:type="dxa"/>
            <w:noWrap/>
            <w:hideMark/>
          </w:tcPr>
          <w:p w14:paraId="32B0FD9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4AFD2F7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6E12EF7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6779EFD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4BF2E0C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3FA4F0D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35B7CF0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0BCFB5AD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2FCF799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L7</w:t>
            </w:r>
          </w:p>
        </w:tc>
        <w:tc>
          <w:tcPr>
            <w:tcW w:w="1300" w:type="dxa"/>
            <w:noWrap/>
            <w:hideMark/>
          </w:tcPr>
          <w:p w14:paraId="4578FE4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L</w:t>
            </w:r>
          </w:p>
        </w:tc>
        <w:tc>
          <w:tcPr>
            <w:tcW w:w="1978" w:type="dxa"/>
            <w:noWrap/>
            <w:hideMark/>
          </w:tcPr>
          <w:p w14:paraId="4DBFFB3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5915CF9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34C8ABF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1179143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6D096FBF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1E10F69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60258D18" w14:textId="77777777" w:rsidTr="00E12915">
        <w:trPr>
          <w:trHeight w:val="300"/>
        </w:trPr>
        <w:tc>
          <w:tcPr>
            <w:tcW w:w="1300" w:type="dxa"/>
            <w:noWrap/>
            <w:hideMark/>
          </w:tcPr>
          <w:p w14:paraId="3A796CA3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B1</w:t>
            </w:r>
          </w:p>
        </w:tc>
        <w:tc>
          <w:tcPr>
            <w:tcW w:w="1300" w:type="dxa"/>
            <w:noWrap/>
            <w:hideMark/>
          </w:tcPr>
          <w:p w14:paraId="5F498B4B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noWrap/>
            <w:hideMark/>
          </w:tcPr>
          <w:p w14:paraId="2371B38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noWrap/>
            <w:hideMark/>
          </w:tcPr>
          <w:p w14:paraId="5C0148D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noWrap/>
            <w:hideMark/>
          </w:tcPr>
          <w:p w14:paraId="3854312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10EF79B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noWrap/>
            <w:hideMark/>
          </w:tcPr>
          <w:p w14:paraId="4E1D50AC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noWrap/>
            <w:hideMark/>
          </w:tcPr>
          <w:p w14:paraId="55ACC59A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  <w:tr w:rsidR="00D45D91" w:rsidRPr="00B87D28" w14:paraId="6F15239F" w14:textId="77777777" w:rsidTr="00E1291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2BDF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111-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5F7ECE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87D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09441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45F46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7DC38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81760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59F34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19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98C39" w14:textId="77777777" w:rsidR="00D45D91" w:rsidRPr="00B87D28" w:rsidRDefault="00D45D91" w:rsidP="00E12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7D28">
              <w:rPr>
                <w:rFonts w:ascii="Times New Roman" w:hAnsi="Times New Roman" w:cs="Times New Roman"/>
                <w:sz w:val="16"/>
                <w:szCs w:val="16"/>
              </w:rPr>
              <w:t>Batch 9</w:t>
            </w:r>
          </w:p>
        </w:tc>
      </w:tr>
    </w:tbl>
    <w:p w14:paraId="19047E74" w14:textId="77777777" w:rsidR="00D45D91" w:rsidRDefault="00D45D91" w:rsidP="00D45D91">
      <w:pPr>
        <w:rPr>
          <w:rFonts w:ascii="Times New Roman" w:eastAsiaTheme="minorEastAsia" w:hAnsi="Times New Roman" w:cs="Times New Roman"/>
          <w:kern w:val="2"/>
        </w:rPr>
      </w:pPr>
    </w:p>
    <w:p w14:paraId="55030CCA" w14:textId="77777777" w:rsidR="00A160F9" w:rsidRDefault="00A160F9"/>
    <w:sectPr w:rsidR="00A1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91"/>
    <w:rsid w:val="00065A2B"/>
    <w:rsid w:val="000F4037"/>
    <w:rsid w:val="00105FAF"/>
    <w:rsid w:val="001C5BF9"/>
    <w:rsid w:val="002A32D1"/>
    <w:rsid w:val="002C7590"/>
    <w:rsid w:val="002E6183"/>
    <w:rsid w:val="00304753"/>
    <w:rsid w:val="00331FE5"/>
    <w:rsid w:val="00352EBE"/>
    <w:rsid w:val="003537CF"/>
    <w:rsid w:val="003A0398"/>
    <w:rsid w:val="003B5AD9"/>
    <w:rsid w:val="003E6C6B"/>
    <w:rsid w:val="00405B08"/>
    <w:rsid w:val="00420D3F"/>
    <w:rsid w:val="0044158E"/>
    <w:rsid w:val="004428E1"/>
    <w:rsid w:val="00470BCB"/>
    <w:rsid w:val="004A3606"/>
    <w:rsid w:val="0057364F"/>
    <w:rsid w:val="005A1E20"/>
    <w:rsid w:val="005B7E02"/>
    <w:rsid w:val="005C001D"/>
    <w:rsid w:val="00615FD5"/>
    <w:rsid w:val="0063120D"/>
    <w:rsid w:val="00640CCB"/>
    <w:rsid w:val="00655067"/>
    <w:rsid w:val="00694252"/>
    <w:rsid w:val="006F3F25"/>
    <w:rsid w:val="00746B4F"/>
    <w:rsid w:val="00761158"/>
    <w:rsid w:val="007759E3"/>
    <w:rsid w:val="00790FAF"/>
    <w:rsid w:val="007A0E3C"/>
    <w:rsid w:val="007A3B0F"/>
    <w:rsid w:val="007D0B5E"/>
    <w:rsid w:val="007D4302"/>
    <w:rsid w:val="00844809"/>
    <w:rsid w:val="008603F3"/>
    <w:rsid w:val="0087257F"/>
    <w:rsid w:val="008A1E72"/>
    <w:rsid w:val="008A48D6"/>
    <w:rsid w:val="008B380F"/>
    <w:rsid w:val="008C0ABC"/>
    <w:rsid w:val="0096110F"/>
    <w:rsid w:val="00981F3F"/>
    <w:rsid w:val="0099687A"/>
    <w:rsid w:val="009B14FA"/>
    <w:rsid w:val="009B2D61"/>
    <w:rsid w:val="009C5D85"/>
    <w:rsid w:val="009D4A01"/>
    <w:rsid w:val="009D77C2"/>
    <w:rsid w:val="00A03643"/>
    <w:rsid w:val="00A06CA8"/>
    <w:rsid w:val="00A160F9"/>
    <w:rsid w:val="00A256D0"/>
    <w:rsid w:val="00A61C75"/>
    <w:rsid w:val="00A85A93"/>
    <w:rsid w:val="00AD4516"/>
    <w:rsid w:val="00B23BA6"/>
    <w:rsid w:val="00B91957"/>
    <w:rsid w:val="00BF788D"/>
    <w:rsid w:val="00C204DE"/>
    <w:rsid w:val="00C259B1"/>
    <w:rsid w:val="00C377FF"/>
    <w:rsid w:val="00C518FF"/>
    <w:rsid w:val="00C822AA"/>
    <w:rsid w:val="00CA4AFE"/>
    <w:rsid w:val="00CB284D"/>
    <w:rsid w:val="00D2762C"/>
    <w:rsid w:val="00D304B6"/>
    <w:rsid w:val="00D404B2"/>
    <w:rsid w:val="00D45D91"/>
    <w:rsid w:val="00DA4F79"/>
    <w:rsid w:val="00DD7F2B"/>
    <w:rsid w:val="00E06E58"/>
    <w:rsid w:val="00E105DC"/>
    <w:rsid w:val="00E71941"/>
    <w:rsid w:val="00ED22B7"/>
    <w:rsid w:val="00F23276"/>
    <w:rsid w:val="00F312C8"/>
    <w:rsid w:val="00FA489F"/>
    <w:rsid w:val="00F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E456E"/>
  <w15:chartTrackingRefBased/>
  <w15:docId w15:val="{BAFE0007-0FD9-CD4D-9978-DAAA4F82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D91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Min Lai</dc:creator>
  <cp:keywords/>
  <dc:description/>
  <cp:lastModifiedBy>Erh-Min Lai</cp:lastModifiedBy>
  <cp:revision>1</cp:revision>
  <dcterms:created xsi:type="dcterms:W3CDTF">2023-01-22T03:08:00Z</dcterms:created>
  <dcterms:modified xsi:type="dcterms:W3CDTF">2023-01-22T03:08:00Z</dcterms:modified>
</cp:coreProperties>
</file>